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7FA6D" w14:textId="6545A17E" w:rsidR="00B657B5" w:rsidRDefault="003576D6" w:rsidP="003576D6">
      <w:pPr>
        <w:spacing w:line="240" w:lineRule="auto"/>
        <w:rPr>
          <w:rFonts w:ascii="Times New Roman" w:eastAsia="Times New Roman" w:hAnsi="Times New Roman" w:cs="Times New Roman"/>
          <w:bCs/>
          <w:shd w:val="clear" w:color="auto" w:fill="FFFFFE"/>
        </w:rPr>
      </w:pPr>
      <w:r>
        <w:rPr>
          <w:rFonts w:ascii="Times New Roman" w:eastAsia="Times New Roman" w:hAnsi="Times New Roman" w:cs="Times New Roman"/>
          <w:bCs/>
          <w:shd w:val="clear" w:color="auto" w:fill="FFFFFE"/>
        </w:rPr>
        <w:t>Sample siz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707"/>
        <w:gridCol w:w="1294"/>
        <w:gridCol w:w="389"/>
      </w:tblGrid>
      <w:tr w:rsidR="00820A10" w:rsidRPr="00820A10" w14:paraId="4DF081CD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65CD3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3B85B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4739F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_Range</w:t>
            </w:r>
            <w:proofErr w:type="spellEnd"/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46696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A</w:t>
            </w:r>
          </w:p>
        </w:tc>
      </w:tr>
      <w:tr w:rsidR="00820A10" w:rsidRPr="00820A10" w14:paraId="464CE5A4" w14:textId="77777777">
        <w:trPr>
          <w:trHeight w:val="180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0725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_GSF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E1C8F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A8E51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2–2025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27059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820A10" w:rsidRPr="00820A10" w14:paraId="1638E1E9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2A038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_FC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93D7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6DB44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0–2025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6708F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820A10" w:rsidRPr="00820A10" w14:paraId="66B96254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F77D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_FC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47466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26757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5–2024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338DD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820A10" w:rsidRPr="00820A10" w14:paraId="5C9424E5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E2DDE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_SR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2996E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4ED7F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1–2013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8077D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820A10" w:rsidRPr="00820A10" w14:paraId="1511DBD3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840FB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_FC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1A437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5B35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8–2009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CDC08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20A10" w:rsidRPr="00820A10" w14:paraId="784C9FF1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AFAFA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_FC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B340B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8611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5–2018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07F3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20A10" w:rsidRPr="00820A10" w14:paraId="3267BA02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0C747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_SR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9C9D4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0BE74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6–2024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74C5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20A10" w:rsidRPr="00820A10" w14:paraId="229AFF13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7BEDC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_SH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1D97C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14289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7–2021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26F76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20A10" w:rsidRPr="00820A10" w14:paraId="6D447AC7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84376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_Other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0CB41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237BC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3–2021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0E6D6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20A10" w:rsidRPr="00820A10" w14:paraId="3BFA8857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718BA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_SR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CA21D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06D4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6–2019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6DA1E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20A10" w:rsidRPr="00820A10" w14:paraId="1EDED4F9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D4A79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_SH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EC7C4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292CE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6–2022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6B23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20A10" w:rsidRPr="00820A10" w14:paraId="5CE47928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D1FC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_FC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8445F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3C3C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3–2021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9BBBF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20A10" w:rsidRPr="00820A10" w14:paraId="150E1B8F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8ED84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_CWSR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CAFB4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D628F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7–2015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ADD71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20A10" w:rsidRPr="00820A10" w14:paraId="3905AC04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3F8D1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_FC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D48CA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E1F36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8–2012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02C7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20A10" w:rsidRPr="00820A10" w14:paraId="36A3E725" w14:textId="77777777">
        <w:trPr>
          <w:trHeight w:val="180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4DB7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_GSF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32431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030BD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2–2013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A7A55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20A10" w:rsidRPr="00820A10" w14:paraId="46B0EA2F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74F3B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_Other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76DA3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5F2F0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4–1995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5AA3E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20A10" w:rsidRPr="00820A10" w14:paraId="54E2D954" w14:textId="77777777">
        <w:trPr>
          <w:trHeight w:val="165"/>
        </w:trPr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4E8DD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_CWSR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62D5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55DC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3–2013</w:t>
            </w:r>
          </w:p>
        </w:tc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AB372" w14:textId="77777777" w:rsidR="00820A10" w:rsidRPr="00820A10" w:rsidRDefault="00820A10" w:rsidP="00820A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20A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5A3231B5" w14:textId="77777777" w:rsidR="00B657B5" w:rsidRDefault="00B657B5" w:rsidP="003576D6">
      <w:pPr>
        <w:spacing w:line="240" w:lineRule="auto"/>
        <w:rPr>
          <w:rFonts w:ascii="Times New Roman" w:eastAsia="Times New Roman" w:hAnsi="Times New Roman" w:cs="Times New Roman"/>
          <w:bCs/>
          <w:shd w:val="clear" w:color="auto" w:fill="FFFFFE"/>
        </w:rPr>
      </w:pPr>
    </w:p>
    <w:sectPr w:rsidR="00B6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612E5"/>
    <w:multiLevelType w:val="multilevel"/>
    <w:tmpl w:val="0F325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A173C0"/>
    <w:multiLevelType w:val="multilevel"/>
    <w:tmpl w:val="CC92B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206AC4"/>
    <w:multiLevelType w:val="multilevel"/>
    <w:tmpl w:val="4CEA2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B203CF"/>
    <w:multiLevelType w:val="multilevel"/>
    <w:tmpl w:val="ADEEE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5D080A"/>
    <w:multiLevelType w:val="multilevel"/>
    <w:tmpl w:val="516E5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0E426D"/>
    <w:multiLevelType w:val="hybridMultilevel"/>
    <w:tmpl w:val="A53C787C"/>
    <w:lvl w:ilvl="0" w:tplc="7570EE2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7503ED"/>
    <w:multiLevelType w:val="hybridMultilevel"/>
    <w:tmpl w:val="7982E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932674">
    <w:abstractNumId w:val="0"/>
  </w:num>
  <w:num w:numId="2" w16cid:durableId="851534365">
    <w:abstractNumId w:val="1"/>
  </w:num>
  <w:num w:numId="3" w16cid:durableId="1564871507">
    <w:abstractNumId w:val="4"/>
  </w:num>
  <w:num w:numId="4" w16cid:durableId="1454902161">
    <w:abstractNumId w:val="3"/>
  </w:num>
  <w:num w:numId="5" w16cid:durableId="558790068">
    <w:abstractNumId w:val="2"/>
  </w:num>
  <w:num w:numId="6" w16cid:durableId="1794670029">
    <w:abstractNumId w:val="6"/>
  </w:num>
  <w:num w:numId="7" w16cid:durableId="11711431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538"/>
    <w:rsid w:val="00001681"/>
    <w:rsid w:val="000066F7"/>
    <w:rsid w:val="00034094"/>
    <w:rsid w:val="0007309A"/>
    <w:rsid w:val="001B1FD0"/>
    <w:rsid w:val="0025206A"/>
    <w:rsid w:val="002D01E3"/>
    <w:rsid w:val="00343538"/>
    <w:rsid w:val="003576D6"/>
    <w:rsid w:val="003B3E30"/>
    <w:rsid w:val="003B4FB2"/>
    <w:rsid w:val="00413A4A"/>
    <w:rsid w:val="004162CB"/>
    <w:rsid w:val="00434C4F"/>
    <w:rsid w:val="00443713"/>
    <w:rsid w:val="00471719"/>
    <w:rsid w:val="00497389"/>
    <w:rsid w:val="004E6E7D"/>
    <w:rsid w:val="0052499C"/>
    <w:rsid w:val="005263B3"/>
    <w:rsid w:val="00526D5B"/>
    <w:rsid w:val="00536568"/>
    <w:rsid w:val="005839FE"/>
    <w:rsid w:val="005B5447"/>
    <w:rsid w:val="00614BBC"/>
    <w:rsid w:val="00661ACA"/>
    <w:rsid w:val="00701288"/>
    <w:rsid w:val="007020E6"/>
    <w:rsid w:val="00720A00"/>
    <w:rsid w:val="007471A1"/>
    <w:rsid w:val="00820A10"/>
    <w:rsid w:val="008301F1"/>
    <w:rsid w:val="00835F6B"/>
    <w:rsid w:val="008E266A"/>
    <w:rsid w:val="008E625D"/>
    <w:rsid w:val="009F55A3"/>
    <w:rsid w:val="00A67DAF"/>
    <w:rsid w:val="00B16F33"/>
    <w:rsid w:val="00B57C9D"/>
    <w:rsid w:val="00B657B5"/>
    <w:rsid w:val="00B729B1"/>
    <w:rsid w:val="00B87565"/>
    <w:rsid w:val="00C45D22"/>
    <w:rsid w:val="00C9747C"/>
    <w:rsid w:val="00CD201B"/>
    <w:rsid w:val="00D37291"/>
    <w:rsid w:val="00D4010B"/>
    <w:rsid w:val="00DD7AC3"/>
    <w:rsid w:val="00E63AB2"/>
    <w:rsid w:val="00E84167"/>
    <w:rsid w:val="00E972CA"/>
    <w:rsid w:val="00EB67E5"/>
    <w:rsid w:val="00F74391"/>
    <w:rsid w:val="00F8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A27F"/>
  <w15:chartTrackingRefBased/>
  <w15:docId w15:val="{CEBD5452-6584-E64B-8981-C4E93400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5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5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5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5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435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5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5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5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5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5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538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TableNormal"/>
    <w:rsid w:val="0034353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trong">
    <w:name w:val="Strong"/>
    <w:basedOn w:val="DefaultParagraphFont"/>
    <w:uiPriority w:val="22"/>
    <w:qFormat/>
    <w:rsid w:val="00034094"/>
    <w:rPr>
      <w:b/>
      <w:bCs/>
    </w:rPr>
  </w:style>
  <w:style w:type="character" w:styleId="Emphasis">
    <w:name w:val="Emphasis"/>
    <w:basedOn w:val="DefaultParagraphFont"/>
    <w:uiPriority w:val="20"/>
    <w:qFormat/>
    <w:rsid w:val="00034094"/>
    <w:rPr>
      <w:i/>
      <w:iCs/>
    </w:rPr>
  </w:style>
  <w:style w:type="table" w:styleId="TableGrid">
    <w:name w:val="Table Grid"/>
    <w:basedOn w:val="TableNormal"/>
    <w:uiPriority w:val="39"/>
    <w:rsid w:val="00E97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E266A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  <w:style w:type="character" w:customStyle="1" w:styleId="apple-converted-space">
    <w:name w:val="apple-converted-space"/>
    <w:basedOn w:val="DefaultParagraphFont"/>
    <w:rsid w:val="008E266A"/>
  </w:style>
  <w:style w:type="paragraph" w:customStyle="1" w:styleId="p2">
    <w:name w:val="p2"/>
    <w:basedOn w:val="Normal"/>
    <w:rsid w:val="000066F7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0"/>
      <w:szCs w:val="10"/>
      <w14:ligatures w14:val="none"/>
    </w:rPr>
  </w:style>
  <w:style w:type="character" w:customStyle="1" w:styleId="s1">
    <w:name w:val="s1"/>
    <w:basedOn w:val="DefaultParagraphFont"/>
    <w:rsid w:val="000066F7"/>
    <w:rPr>
      <w:rFonts w:ascii="Helvetica" w:hAnsi="Helvetica" w:hint="default"/>
      <w:sz w:val="10"/>
      <w:szCs w:val="10"/>
    </w:rPr>
  </w:style>
  <w:style w:type="paragraph" w:styleId="Bibliography">
    <w:name w:val="Bibliography"/>
    <w:basedOn w:val="Normal"/>
    <w:next w:val="Normal"/>
    <w:uiPriority w:val="37"/>
    <w:unhideWhenUsed/>
    <w:rsid w:val="00E84167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65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0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 Kralick</dc:creator>
  <cp:keywords/>
  <dc:description/>
  <cp:lastModifiedBy>Alexandra Kralick</cp:lastModifiedBy>
  <cp:revision>2</cp:revision>
  <dcterms:created xsi:type="dcterms:W3CDTF">2026-04-30T15:58:00Z</dcterms:created>
  <dcterms:modified xsi:type="dcterms:W3CDTF">2026-04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EPWnGoXm"/&gt;&lt;style id="http://www.zotero.org/styles/apa" locale="en-US" hasBibliography="1" bibliographyStyleHasBeenSet="1"/&gt;&lt;prefs&gt;&lt;pref name="fieldType" value="Field"/&gt;&lt;/prefs&gt;&lt;/data&gt;</vt:lpwstr>
  </property>
</Properties>
</file>